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F7A0B" w14:textId="77777777" w:rsidR="00E17752" w:rsidRDefault="00E17752" w:rsidP="00E17752">
      <w:r>
        <w:t>Supplemental Table 2. Focus of Groups and Pages about BRCA/Genetic Testing in Prostate Cancer and Breast Cancer.</w:t>
      </w:r>
    </w:p>
    <w:p w14:paraId="17C9BB96" w14:textId="77777777" w:rsidR="00E17752" w:rsidRDefault="00E17752" w:rsidP="00E17752"/>
    <w:tbl>
      <w:tblPr>
        <w:tblpPr w:leftFromText="180" w:rightFromText="180" w:vertAnchor="text" w:horzAnchor="margin" w:tblpY="74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5"/>
        <w:gridCol w:w="2855"/>
        <w:gridCol w:w="2610"/>
      </w:tblGrid>
      <w:tr w:rsidR="00E17752" w:rsidRPr="00FB6033" w14:paraId="3A217845" w14:textId="77777777" w:rsidTr="00E17752">
        <w:trPr>
          <w:trHeight w:val="212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E16D3" w14:textId="77777777" w:rsidR="00E17752" w:rsidRPr="00FB6033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B6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roups and Pages </w:t>
            </w:r>
            <w:proofErr w:type="spellStart"/>
            <w:r w:rsidRPr="00FB6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cus</w:t>
            </w:r>
            <w:r w:rsidRPr="004F10F1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FB6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n=153)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E725F" w14:textId="77777777" w:rsidR="00E17752" w:rsidRPr="00FB6033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B6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rostate Cancer </w:t>
            </w:r>
            <w:r w:rsidRPr="00927B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BRCA</w:t>
            </w:r>
            <w:r w:rsidRPr="00FB6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/ Genetic </w:t>
            </w:r>
            <w:proofErr w:type="spellStart"/>
            <w:r w:rsidRPr="00FB6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ing</w:t>
            </w:r>
            <w:r w:rsidRPr="004F10F1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0E6788F" w14:textId="77777777" w:rsidR="00E17752" w:rsidRPr="00FB6033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B6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=73 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BDBD1" w14:textId="77777777" w:rsidR="00E17752" w:rsidRPr="00FB6033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B6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reast Cancer </w:t>
            </w:r>
            <w:r w:rsidRPr="00927B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BRCA</w:t>
            </w:r>
            <w:r w:rsidRPr="00FB6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/Genetic </w:t>
            </w:r>
            <w:proofErr w:type="spellStart"/>
            <w:r w:rsidRPr="00FB6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ing</w:t>
            </w:r>
            <w:r w:rsidRPr="004F10F1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101CC0EA" w14:textId="77777777" w:rsidR="00E17752" w:rsidRPr="00FB6033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B6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=80</w:t>
            </w:r>
          </w:p>
        </w:tc>
      </w:tr>
      <w:tr w:rsidR="00E17752" w:rsidRPr="004214C0" w14:paraId="47163AC9" w14:textId="77777777" w:rsidTr="00E17752">
        <w:trPr>
          <w:trHeight w:val="212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FCFCD" w14:textId="77777777" w:rsidR="00E17752" w:rsidRPr="004214C0" w:rsidRDefault="00E17752" w:rsidP="006701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Awareness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3B20E" w14:textId="77777777" w:rsidR="00E17752" w:rsidRPr="004214C0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5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72.6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2A0F9" w14:textId="77777777" w:rsidR="00E17752" w:rsidRPr="004214C0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5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70%)</w:t>
            </w:r>
          </w:p>
        </w:tc>
      </w:tr>
      <w:tr w:rsidR="00E17752" w:rsidRPr="004214C0" w14:paraId="54DD655D" w14:textId="77777777" w:rsidTr="00E17752">
        <w:trPr>
          <w:trHeight w:val="212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A120D" w14:textId="77777777" w:rsidR="00E17752" w:rsidRPr="004214C0" w:rsidRDefault="00E17752" w:rsidP="006701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Support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35F2D" w14:textId="77777777" w:rsidR="00E17752" w:rsidRPr="004214C0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4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67.1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351D" w14:textId="77777777" w:rsidR="00E17752" w:rsidRPr="004214C0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5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73.8%)</w:t>
            </w:r>
          </w:p>
        </w:tc>
      </w:tr>
      <w:tr w:rsidR="00E17752" w:rsidRPr="004214C0" w14:paraId="470DCE12" w14:textId="77777777" w:rsidTr="00E17752">
        <w:trPr>
          <w:trHeight w:val="212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673BB" w14:textId="77777777" w:rsidR="00E17752" w:rsidRPr="004214C0" w:rsidRDefault="00E17752" w:rsidP="006701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Treatment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2A9B2" w14:textId="77777777" w:rsidR="00E17752" w:rsidRPr="004214C0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1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20.5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4E68F" w14:textId="77777777" w:rsidR="00E17752" w:rsidRPr="004214C0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10%)</w:t>
            </w:r>
          </w:p>
        </w:tc>
      </w:tr>
      <w:tr w:rsidR="00E17752" w:rsidRPr="004214C0" w14:paraId="1733376D" w14:textId="77777777" w:rsidTr="00E17752">
        <w:trPr>
          <w:trHeight w:val="212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7655F" w14:textId="77777777" w:rsidR="00E17752" w:rsidRPr="004214C0" w:rsidRDefault="00E17752" w:rsidP="006701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News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EFBC" w14:textId="77777777" w:rsidR="00E17752" w:rsidRPr="004214C0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1.4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F3CF" w14:textId="77777777" w:rsidR="00E17752" w:rsidRPr="004214C0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0%)</w:t>
            </w:r>
          </w:p>
        </w:tc>
      </w:tr>
      <w:tr w:rsidR="00E17752" w:rsidRPr="004214C0" w14:paraId="5D679078" w14:textId="77777777" w:rsidTr="00E17752">
        <w:trPr>
          <w:trHeight w:val="212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2014E" w14:textId="77777777" w:rsidR="00E17752" w:rsidRPr="004214C0" w:rsidRDefault="00E17752" w:rsidP="006701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Research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C35C" w14:textId="77777777" w:rsidR="00E17752" w:rsidRPr="004214C0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0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78D7" w14:textId="77777777" w:rsidR="00E17752" w:rsidRPr="004214C0" w:rsidRDefault="00E17752" w:rsidP="006701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0%)</w:t>
            </w:r>
          </w:p>
        </w:tc>
      </w:tr>
      <w:tr w:rsidR="00E17752" w:rsidRPr="004214C0" w14:paraId="2F141863" w14:textId="77777777" w:rsidTr="00E17752">
        <w:trPr>
          <w:trHeight w:val="168"/>
        </w:trPr>
        <w:tc>
          <w:tcPr>
            <w:tcW w:w="8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E268E" w14:textId="77777777" w:rsidR="00E17752" w:rsidRPr="004214C0" w:rsidRDefault="00E17752" w:rsidP="006701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</w:t>
            </w:r>
            <w:r w:rsidRPr="004214C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 First 40 search results included from each category; Facebook groups/pages within categories are mutually exclusive.</w:t>
            </w:r>
          </w:p>
          <w:p w14:paraId="44BA030E" w14:textId="77777777" w:rsidR="00E17752" w:rsidRPr="004214C0" w:rsidRDefault="00E17752" w:rsidP="006701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</w:t>
            </w:r>
            <w:r w:rsidRPr="004214C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Group &amp; page focus categories are not mutually exclusive. </w:t>
            </w:r>
            <w:r w:rsidRPr="004214C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14:paraId="30F861D0" w14:textId="77777777" w:rsidR="00E17752" w:rsidRDefault="00E17752" w:rsidP="00E17752"/>
    <w:p w14:paraId="43CD25DB" w14:textId="77777777" w:rsidR="00E17752" w:rsidRPr="00A2493C" w:rsidRDefault="00E17752" w:rsidP="00E17752"/>
    <w:p w14:paraId="70CF8388" w14:textId="77777777" w:rsidR="00BC1BA9" w:rsidRPr="00E17752" w:rsidRDefault="00BC1BA9" w:rsidP="00E17752"/>
    <w:sectPr w:rsidR="00BC1BA9" w:rsidRPr="00E17752" w:rsidSect="003B4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752"/>
    <w:rsid w:val="00BC1BA9"/>
    <w:rsid w:val="00E1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E411B"/>
  <w15:chartTrackingRefBased/>
  <w15:docId w15:val="{BC575D83-DED6-4DA5-89B1-CC8A5C4AD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7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 Loeb</dc:creator>
  <cp:keywords/>
  <dc:description/>
  <cp:lastModifiedBy>Stacy Loeb</cp:lastModifiedBy>
  <cp:revision>1</cp:revision>
  <dcterms:created xsi:type="dcterms:W3CDTF">2021-04-08T11:21:00Z</dcterms:created>
  <dcterms:modified xsi:type="dcterms:W3CDTF">2021-04-08T11:22:00Z</dcterms:modified>
</cp:coreProperties>
</file>